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:rsidR="005F65B6" w:rsidRDefault="005F65B6"/>
    <w:p w:rsidR="005F65B6" w:rsidRDefault="005F65B6"/>
    <w:p w:rsidR="005F65B6" w:rsidRDefault="005F65B6"/>
    <w:p w:rsidR="005F65B6" w:rsidRDefault="005F65B6"/>
    <w:p w:rsidR="005F65B6" w:rsidRDefault="005F65B6">
      <w:pPr>
        <w:adjustRightInd w:val="0"/>
        <w:snapToGrid w:val="0"/>
        <w:spacing w:line="360" w:lineRule="auto"/>
        <w:ind w:rightChars="-229" w:right="-481"/>
        <w:jc w:val="center"/>
        <w:rPr>
          <w:rFonts w:ascii="Times New Roman" w:eastAsia="宋体" w:hAnsi="Times New Roman" w:cs="Times New Roman"/>
          <w:b/>
          <w:color w:val="000000"/>
          <w:kern w:val="0"/>
          <w:sz w:val="24"/>
          <w:lang w:bidi="ar"/>
        </w:rPr>
      </w:pPr>
    </w:p>
    <w:p w:rsidR="005F65B6" w:rsidRDefault="00E52FD8">
      <w:pPr>
        <w:adjustRightInd w:val="0"/>
        <w:snapToGrid w:val="0"/>
        <w:spacing w:line="360" w:lineRule="auto"/>
        <w:ind w:rightChars="-229" w:right="-481"/>
        <w:jc w:val="center"/>
        <w:rPr>
          <w:rFonts w:ascii="Times New Roman" w:hAnsi="Times New Roman" w:cs="Times New Roman"/>
          <w:b/>
          <w:color w:val="000000"/>
          <w:kern w:val="0"/>
          <w:sz w:val="24"/>
        </w:rPr>
      </w:pPr>
      <w:r>
        <w:rPr>
          <w:rFonts w:ascii="Times New Roman" w:eastAsia="宋体" w:hAnsi="Times New Roman" w:cs="Times New Roman"/>
          <w:b/>
          <w:color w:val="000000"/>
          <w:kern w:val="0"/>
          <w:sz w:val="24"/>
          <w:lang w:bidi="ar"/>
        </w:rPr>
        <w:t xml:space="preserve">Table </w:t>
      </w:r>
      <w:r w:rsidR="00AE3CBC">
        <w:rPr>
          <w:rFonts w:ascii="Times New Roman" w:eastAsia="宋体" w:hAnsi="Times New Roman" w:cs="Times New Roman"/>
          <w:b/>
          <w:color w:val="000000"/>
          <w:kern w:val="0"/>
          <w:sz w:val="24"/>
          <w:lang w:bidi="ar"/>
        </w:rPr>
        <w:t>S6</w:t>
      </w:r>
      <w:bookmarkStart w:id="0" w:name="_GoBack"/>
      <w:bookmarkEnd w:id="0"/>
      <w:r>
        <w:rPr>
          <w:rFonts w:ascii="Times New Roman" w:eastAsia="宋体" w:hAnsi="Times New Roman" w:cs="Times New Roman"/>
          <w:b/>
          <w:color w:val="000000"/>
          <w:kern w:val="0"/>
          <w:sz w:val="24"/>
          <w:lang w:bidi="ar"/>
        </w:rPr>
        <w:t xml:space="preserve"> </w:t>
      </w:r>
      <w:r w:rsidR="0013226A">
        <w:rPr>
          <w:rFonts w:ascii="Times New Roman" w:eastAsia="宋体" w:hAnsi="Times New Roman" w:cs="Times New Roman"/>
          <w:b/>
          <w:color w:val="000000"/>
          <w:kern w:val="0"/>
          <w:sz w:val="24"/>
          <w:lang w:bidi="ar"/>
        </w:rPr>
        <w:t>Indel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lang w:bidi="ar"/>
        </w:rPr>
        <w:t>s associated with growth phenotypes</w:t>
      </w:r>
    </w:p>
    <w:tbl>
      <w:tblPr>
        <w:tblpPr w:leftFromText="180" w:rightFromText="180" w:vertAnchor="text" w:horzAnchor="margin" w:tblpXSpec="center" w:tblpY="117"/>
        <w:tblW w:w="7230" w:type="dxa"/>
        <w:tblBorders>
          <w:top w:val="single" w:sz="12" w:space="0" w:color="auto"/>
          <w:left w:val="none" w:sz="6" w:space="0" w:color="auto"/>
          <w:bottom w:val="single" w:sz="12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5"/>
        <w:gridCol w:w="1313"/>
        <w:gridCol w:w="1097"/>
        <w:gridCol w:w="888"/>
        <w:gridCol w:w="1417"/>
        <w:gridCol w:w="1310"/>
      </w:tblGrid>
      <w:tr w:rsidR="005F65B6">
        <w:tc>
          <w:tcPr>
            <w:tcW w:w="120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65B6" w:rsidRDefault="00E52FD8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OLE_LINK63"/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Time points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65B6" w:rsidRDefault="00E52FD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 xml:space="preserve">E.coli </w:t>
            </w:r>
          </w:p>
        </w:tc>
        <w:tc>
          <w:tcPr>
            <w:tcW w:w="8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F65B6" w:rsidRDefault="005F65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2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65B6" w:rsidRDefault="00E52FD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S.aureus</w:t>
            </w:r>
          </w:p>
        </w:tc>
      </w:tr>
      <w:tr w:rsidR="005F65B6" w:rsidTr="00330DAE">
        <w:trPr>
          <w:trHeight w:val="618"/>
        </w:trPr>
        <w:tc>
          <w:tcPr>
            <w:tcW w:w="1205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65B6" w:rsidRDefault="005F65B6">
            <w:pPr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65B6" w:rsidRDefault="00E52FD8">
            <w:pPr>
              <w:spacing w:before="18"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onoculture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65B6" w:rsidRDefault="00E52FD8">
            <w:pPr>
              <w:spacing w:before="18"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o-cultur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5F65B6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65B6" w:rsidRDefault="00E52FD8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onoculture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65B6" w:rsidRDefault="00E52FD8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o-culture</w:t>
            </w:r>
          </w:p>
        </w:tc>
      </w:tr>
      <w:tr w:rsidR="005F65B6" w:rsidTr="00330DAE">
        <w:trPr>
          <w:trHeight w:hRule="exact" w:val="284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E52FD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F65B6" w:rsidRDefault="00283327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F65B6" w:rsidRDefault="00786457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</w:t>
            </w:r>
          </w:p>
          <w:p w:rsidR="005F65B6" w:rsidRDefault="005F65B6">
            <w:pPr>
              <w:spacing w:line="276" w:lineRule="auto"/>
              <w:ind w:right="-2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F65B6" w:rsidRDefault="00E52FD8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4</w:t>
            </w:r>
          </w:p>
          <w:p w:rsidR="005F65B6" w:rsidRDefault="005F65B6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F65B6" w:rsidRDefault="00E52FD8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1</w:t>
            </w:r>
          </w:p>
          <w:p w:rsidR="005F65B6" w:rsidRDefault="005F65B6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F65B6" w:rsidRDefault="00E52FD8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  <w:p w:rsidR="005F65B6" w:rsidRDefault="005F65B6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F65B6" w:rsidRDefault="00E52FD8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  <w:p w:rsidR="005F65B6" w:rsidRDefault="005F65B6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F65B6" w:rsidRDefault="00E52FD8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  <w:p w:rsidR="005F65B6" w:rsidRDefault="005F65B6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F65B6" w:rsidRDefault="00E52FD8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  <w:p w:rsidR="005F65B6" w:rsidRDefault="005F65B6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F65B6" w:rsidRDefault="00E52FD8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  <w:p w:rsidR="005F65B6" w:rsidRDefault="005F65B6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F65B6" w:rsidRDefault="00E52FD8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  <w:p w:rsidR="005F65B6" w:rsidRDefault="005F65B6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F65B6" w:rsidRDefault="00E52FD8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  <w:p w:rsidR="005F65B6" w:rsidRDefault="005F65B6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F65B6" w:rsidRDefault="00E52FD8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  <w:p w:rsidR="005F65B6" w:rsidRDefault="005F65B6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F65B6" w:rsidRDefault="00E52FD8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  <w:p w:rsidR="005F65B6" w:rsidRDefault="005F65B6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F65B6" w:rsidRDefault="00E52FD8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  <w:p w:rsidR="005F65B6" w:rsidRDefault="005F65B6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F65B6" w:rsidRDefault="00E52FD8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  <w:p w:rsidR="005F65B6" w:rsidRDefault="005F65B6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F65B6" w:rsidRDefault="00E52FD8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</w:t>
            </w:r>
          </w:p>
          <w:p w:rsidR="005F65B6" w:rsidRDefault="005F65B6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F65B6" w:rsidRDefault="00E52FD8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8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65B6" w:rsidRDefault="005F65B6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1D03C4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F65B6" w:rsidRDefault="001D03C4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F65B6" w:rsidTr="00330DAE">
        <w:trPr>
          <w:trHeight w:hRule="exact" w:val="284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E52FD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F955ED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283327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65B6" w:rsidRDefault="005F65B6">
            <w:pPr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E52FD8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F955ED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F65B6" w:rsidTr="00330DAE">
        <w:trPr>
          <w:trHeight w:hRule="exact" w:val="284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E52FD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8855E0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786457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65B6" w:rsidRDefault="005F65B6">
            <w:pPr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786457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E52FD8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F65B6" w:rsidTr="00330DAE">
        <w:trPr>
          <w:trHeight w:hRule="exact" w:val="284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E52FD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F955ED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E52FD8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65B6" w:rsidRDefault="005F65B6">
            <w:pPr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786457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786457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F65B6" w:rsidTr="00330DAE">
        <w:trPr>
          <w:trHeight w:hRule="exact" w:val="284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E52FD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E52FD8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E52FD8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65B6" w:rsidRDefault="005F65B6">
            <w:pPr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786457" w:rsidP="001D03C4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E52FD8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F65B6" w:rsidTr="00330DAE">
        <w:trPr>
          <w:trHeight w:hRule="exact" w:val="284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E52FD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E52FD8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E52FD8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65B6" w:rsidRDefault="005F65B6">
            <w:pPr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786457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786457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5F65B6" w:rsidTr="00330DAE">
        <w:trPr>
          <w:trHeight w:hRule="exact" w:val="284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E52FD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9A2557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E52FD8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65B6" w:rsidRDefault="005F65B6">
            <w:pPr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E52FD8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F955ED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F65B6" w:rsidTr="00330DAE">
        <w:trPr>
          <w:trHeight w:hRule="exact" w:val="284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E52FD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9A2557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E52FD8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65B6" w:rsidRDefault="005F65B6">
            <w:pPr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1D03C4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F955ED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F65B6" w:rsidTr="00330DAE">
        <w:trPr>
          <w:trHeight w:hRule="exact" w:val="284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E52FD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E52FD8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786457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65B6" w:rsidRDefault="005F65B6">
            <w:pPr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E52FD8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786457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5F65B6" w:rsidTr="00330DAE">
        <w:trPr>
          <w:trHeight w:hRule="exact" w:val="284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E52FD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9A2557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786457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65B6" w:rsidRDefault="005F65B6">
            <w:pPr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E52FD8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786457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5F65B6" w:rsidTr="00330DAE">
        <w:trPr>
          <w:trHeight w:hRule="exact" w:val="284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E52FD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E52FD8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786457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65B6" w:rsidRDefault="005F65B6">
            <w:pPr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E52FD8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786457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5F65B6" w:rsidTr="00330DAE">
        <w:trPr>
          <w:trHeight w:hRule="exact" w:val="284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E52FD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9A2557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F955ED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65B6" w:rsidRDefault="005F65B6">
            <w:pPr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786457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E52FD8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F65B6" w:rsidTr="00330DAE">
        <w:trPr>
          <w:trHeight w:hRule="exact" w:val="284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E52FD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E52FD8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E52FD8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65B6" w:rsidRDefault="005F65B6">
            <w:pPr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E52FD8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F955ED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F65B6" w:rsidTr="00330DAE">
        <w:trPr>
          <w:trHeight w:hRule="exact" w:val="284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E52FD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9A2557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E52FD8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65B6" w:rsidRDefault="005F65B6">
            <w:pPr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E52FD8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F955ED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F65B6" w:rsidTr="00330DAE">
        <w:trPr>
          <w:trHeight w:hRule="exact" w:val="284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E52FD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E52FD8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283327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65B6" w:rsidRDefault="005F65B6">
            <w:pPr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E52FD8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65B6" w:rsidRDefault="00786457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5F65B6" w:rsidTr="00330DAE">
        <w:trPr>
          <w:trHeight w:hRule="exact" w:val="284"/>
        </w:trPr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65B6" w:rsidRDefault="00E52FD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65B6" w:rsidRDefault="00E52FD8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65B6" w:rsidRDefault="00283327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65B6" w:rsidRDefault="005F65B6">
            <w:pPr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65B6" w:rsidRDefault="00786457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65B6" w:rsidRDefault="00F955ED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bookmarkEnd w:id="1"/>
    </w:tbl>
    <w:p w:rsidR="005F65B6" w:rsidRDefault="005F65B6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color w:val="000000"/>
          <w:kern w:val="0"/>
          <w:sz w:val="24"/>
        </w:rPr>
      </w:pPr>
    </w:p>
    <w:p w:rsidR="005F65B6" w:rsidRDefault="005F65B6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color w:val="000000"/>
          <w:kern w:val="0"/>
          <w:sz w:val="24"/>
        </w:rPr>
      </w:pPr>
    </w:p>
    <w:p w:rsidR="005F65B6" w:rsidRDefault="005F65B6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color w:val="000000"/>
          <w:kern w:val="0"/>
          <w:sz w:val="24"/>
        </w:rPr>
      </w:pPr>
    </w:p>
    <w:p w:rsidR="005F65B6" w:rsidRDefault="005F65B6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color w:val="000000"/>
          <w:kern w:val="0"/>
          <w:sz w:val="24"/>
        </w:rPr>
      </w:pPr>
    </w:p>
    <w:p w:rsidR="005F65B6" w:rsidRDefault="005F65B6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color w:val="000000"/>
          <w:kern w:val="0"/>
          <w:sz w:val="24"/>
        </w:rPr>
      </w:pPr>
    </w:p>
    <w:p w:rsidR="005F65B6" w:rsidRDefault="005F65B6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color w:val="000000"/>
          <w:kern w:val="0"/>
          <w:sz w:val="24"/>
        </w:rPr>
      </w:pPr>
    </w:p>
    <w:p w:rsidR="005F65B6" w:rsidRDefault="005F65B6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color w:val="000000"/>
          <w:kern w:val="0"/>
          <w:sz w:val="24"/>
        </w:rPr>
      </w:pPr>
    </w:p>
    <w:p w:rsidR="005F65B6" w:rsidRDefault="005F65B6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color w:val="000000"/>
          <w:kern w:val="0"/>
          <w:sz w:val="24"/>
        </w:rPr>
      </w:pPr>
    </w:p>
    <w:p w:rsidR="005F65B6" w:rsidRDefault="005F65B6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  <w:kern w:val="0"/>
          <w:sz w:val="24"/>
        </w:rPr>
      </w:pPr>
    </w:p>
    <w:p w:rsidR="005F65B6" w:rsidRDefault="005F65B6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color w:val="000000"/>
          <w:kern w:val="0"/>
          <w:sz w:val="24"/>
        </w:rPr>
      </w:pPr>
    </w:p>
    <w:p w:rsidR="005F65B6" w:rsidRDefault="005F65B6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color w:val="000000"/>
          <w:kern w:val="0"/>
          <w:sz w:val="24"/>
        </w:rPr>
      </w:pPr>
    </w:p>
    <w:p w:rsidR="005F65B6" w:rsidRDefault="005F65B6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color w:val="000000"/>
          <w:kern w:val="0"/>
          <w:sz w:val="24"/>
        </w:rPr>
      </w:pPr>
    </w:p>
    <w:p w:rsidR="005F65B6" w:rsidRDefault="005F65B6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color w:val="000000"/>
          <w:kern w:val="0"/>
          <w:sz w:val="24"/>
        </w:rPr>
      </w:pPr>
    </w:p>
    <w:p w:rsidR="005F65B6" w:rsidRDefault="005F65B6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color w:val="000000"/>
          <w:kern w:val="0"/>
          <w:sz w:val="24"/>
        </w:rPr>
      </w:pPr>
    </w:p>
    <w:p w:rsidR="005F65B6" w:rsidRDefault="005F65B6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color w:val="000000"/>
          <w:kern w:val="0"/>
          <w:sz w:val="24"/>
        </w:rPr>
      </w:pPr>
    </w:p>
    <w:p w:rsidR="005F65B6" w:rsidRDefault="005F65B6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  <w:kern w:val="0"/>
          <w:sz w:val="24"/>
        </w:rPr>
      </w:pPr>
    </w:p>
    <w:p w:rsidR="005F65B6" w:rsidRDefault="005F65B6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color w:val="000000"/>
          <w:kern w:val="0"/>
          <w:sz w:val="24"/>
        </w:rPr>
      </w:pPr>
    </w:p>
    <w:p w:rsidR="005F65B6" w:rsidRDefault="005F65B6"/>
    <w:sectPr w:rsidR="005F65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B207D" w:rsidRDefault="007B207D" w:rsidP="00E40C9C">
      <w:r>
        <w:separator/>
      </w:r>
    </w:p>
  </w:endnote>
  <w:endnote w:type="continuationSeparator" w:id="0">
    <w:p w:rsidR="007B207D" w:rsidRDefault="007B207D" w:rsidP="00E40C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B207D" w:rsidRDefault="007B207D" w:rsidP="00E40C9C">
      <w:r>
        <w:separator/>
      </w:r>
    </w:p>
  </w:footnote>
  <w:footnote w:type="continuationSeparator" w:id="0">
    <w:p w:rsidR="007B207D" w:rsidRDefault="007B207D" w:rsidP="00E40C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65B6"/>
    <w:rsid w:val="0013226A"/>
    <w:rsid w:val="001B26BD"/>
    <w:rsid w:val="001D03C4"/>
    <w:rsid w:val="00283327"/>
    <w:rsid w:val="002C4FDF"/>
    <w:rsid w:val="00301614"/>
    <w:rsid w:val="00330DAE"/>
    <w:rsid w:val="00480617"/>
    <w:rsid w:val="005F65B6"/>
    <w:rsid w:val="00786457"/>
    <w:rsid w:val="007B207D"/>
    <w:rsid w:val="008855E0"/>
    <w:rsid w:val="009A2557"/>
    <w:rsid w:val="009D4CEB"/>
    <w:rsid w:val="00A50B1E"/>
    <w:rsid w:val="00AE3CBC"/>
    <w:rsid w:val="00E40C9C"/>
    <w:rsid w:val="00E52FD8"/>
    <w:rsid w:val="00F30722"/>
    <w:rsid w:val="00F955ED"/>
    <w:rsid w:val="0FF55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593BF076-BEF0-4D8A-8843-2B56A1534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E40C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E40C9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E40C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E40C9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7.DOCX</DocumentId>
    <IsDeleted xmlns="eb8d381a-5bec-4d6a-9ea5-e830052c9177">false</IsDeleted>
    <DocumentType xmlns="eb8d381a-5bec-4d6a-9ea5-e830052c9177">Table</DocumentType>
    <TitleName xmlns="eb8d381a-5bec-4d6a-9ea5-e830052c9177">Table 7.DOCX</TitleName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98792DD4-9E17-4D95-AAA6-8A158951FFCC}"/>
</file>

<file path=customXml/itemProps3.xml><?xml version="1.0" encoding="utf-8"?>
<ds:datastoreItem xmlns:ds="http://schemas.openxmlformats.org/officeDocument/2006/customXml" ds:itemID="{58027FE6-9D64-4CEC-BE39-942A704460C0}"/>
</file>

<file path=customXml/itemProps4.xml><?xml version="1.0" encoding="utf-8"?>
<ds:datastoreItem xmlns:ds="http://schemas.openxmlformats.org/officeDocument/2006/customXml" ds:itemID="{2327E84D-5C38-458B-8430-DFCE9AF0BBE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59</Words>
  <Characters>340</Characters>
  <Application>Microsoft Office Word</Application>
  <DocSecurity>0</DocSecurity>
  <Lines>2</Lines>
  <Paragraphs>1</Paragraphs>
  <ScaleCrop>false</ScaleCrop>
  <Company>Lenovo</Company>
  <LinksUpToDate>false</LinksUpToDate>
  <CharactersWithSpaces>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enovo</cp:lastModifiedBy>
  <cp:revision>14</cp:revision>
  <dcterms:created xsi:type="dcterms:W3CDTF">2014-10-29T12:08:00Z</dcterms:created>
  <dcterms:modified xsi:type="dcterms:W3CDTF">2016-07-11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8</vt:lpwstr>
  </property>
  <property fmtid="{D5CDD505-2E9C-101B-9397-08002B2CF9AE}" pid="3" name="ContentTypeId">
    <vt:lpwstr>0x0101000B13230449AB9F4D939052C2B6B1A02C</vt:lpwstr>
  </property>
</Properties>
</file>